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Material 1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icromorphology Structure E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of the manuscript Nicosia et al. 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049886" cy="7479975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9886" cy="7479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jc w:val="both"/>
        <w:rPr>
          <w:rFonts w:ascii="Arial" w:cs="Arial" w:eastAsia="Arial" w:hAnsi="Arial"/>
          <w:color w:val="ff0000"/>
        </w:rPr>
      </w:pPr>
      <w:bookmarkStart w:colFirst="0" w:colLast="0" w:name="_heading=h.1fob9te" w:id="0"/>
      <w:bookmarkEnd w:id="0"/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Fig. 1 SM1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Stratigraphic sequence inside structure E of Oppeano 4D: thin sections from the micromorphology block 82, see Nicosia et al. (2022) for complete description and study. On the right: interpretation of the thin sections, with a SMT assigned to each sub-unit and the location of subsamples for pollen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213227" cy="7815276"/>
            <wp:effectExtent b="0" l="0" r="0" t="0"/>
            <wp:docPr id="5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13227" cy="781527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jc w:val="both"/>
        <w:rPr>
          <w:rFonts w:ascii="Arial" w:cs="Arial" w:eastAsia="Arial" w:hAnsi="Arial"/>
        </w:rPr>
      </w:pPr>
      <w:bookmarkStart w:colFirst="0" w:colLast="0" w:name="_heading=h.1fob9te" w:id="0"/>
      <w:bookmarkEnd w:id="0"/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Fig. 2 SM1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Stratigraphic sequence inside structure E of Oppeano 4D: thin sections from the micromorphology blocks 80-81, see Nicosia et al. (2022) for complete description and study. On the right: interpretation of the thin sections, with a SMT assigned to each sub-unit and the location of subsamples for pollen analysis.</w:t>
      </w:r>
    </w:p>
    <w:sectPr>
      <w:footerReference r:id="rId9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Intestazione">
    <w:name w:val="header"/>
    <w:basedOn w:val="Normale"/>
    <w:link w:val="IntestazioneCarattere"/>
    <w:uiPriority w:val="99"/>
    <w:unhideWhenUsed w:val="1"/>
    <w:rsid w:val="00334C1E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334C1E"/>
  </w:style>
  <w:style w:type="paragraph" w:styleId="Pidipagina">
    <w:name w:val="footer"/>
    <w:basedOn w:val="Normale"/>
    <w:link w:val="PidipaginaCarattere"/>
    <w:uiPriority w:val="99"/>
    <w:unhideWhenUsed w:val="1"/>
    <w:rsid w:val="00334C1E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334C1E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4rJDN3ThM0KcDBoIqqqWA6C4oIw==">CgMxLjAyCWguMWZvYjl0ZTIJaC4xZm9iOXRlOAByITF6N0RybjRqTUlzaW9rUy15d0s3VWJ1eTBNeWlreE5v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6:45:00Z</dcterms:created>
  <dc:creator>Marta Dal Corso</dc:creator>
</cp:coreProperties>
</file>